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03141" w14:textId="48AA0F21" w:rsidR="00747743" w:rsidRDefault="003C522E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Multimedia </w:t>
      </w:r>
      <w:r w:rsidR="00747743" w:rsidRPr="00747743">
        <w:rPr>
          <w:b/>
          <w:bCs/>
          <w:sz w:val="32"/>
          <w:szCs w:val="32"/>
        </w:rPr>
        <w:t xml:space="preserve">Appendix </w:t>
      </w:r>
      <w:r w:rsidR="00807D4E">
        <w:rPr>
          <w:b/>
          <w:bCs/>
          <w:sz w:val="32"/>
          <w:szCs w:val="32"/>
        </w:rPr>
        <w:t>3</w:t>
      </w:r>
      <w:r w:rsidR="00747743" w:rsidRPr="00747743">
        <w:rPr>
          <w:b/>
          <w:bCs/>
          <w:sz w:val="32"/>
          <w:szCs w:val="32"/>
        </w:rPr>
        <w:t>: Draft of Data Extraction Form</w:t>
      </w:r>
    </w:p>
    <w:p w14:paraId="288F04D9" w14:textId="77777777" w:rsidR="00747743" w:rsidRPr="00C46BF6" w:rsidRDefault="00747743">
      <w:pPr>
        <w:rPr>
          <w:b/>
          <w:bCs/>
        </w:rPr>
      </w:pPr>
    </w:p>
    <w:tbl>
      <w:tblPr>
        <w:tblW w:w="8940" w:type="dxa"/>
        <w:tblInd w:w="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950"/>
        <w:gridCol w:w="2235"/>
        <w:gridCol w:w="2235"/>
      </w:tblGrid>
      <w:tr w:rsidR="002449E1" w14:paraId="572EAAAC" w14:textId="77777777" w:rsidTr="00C46BF6">
        <w:trPr>
          <w:trHeight w:val="51"/>
        </w:trPr>
        <w:tc>
          <w:tcPr>
            <w:tcW w:w="894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C8E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udy Identification</w:t>
            </w:r>
          </w:p>
        </w:tc>
      </w:tr>
      <w:tr w:rsidR="002449E1" w14:paraId="1EDC1FE4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67761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977B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4252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085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2</w:t>
            </w:r>
          </w:p>
        </w:tc>
      </w:tr>
      <w:tr w:rsidR="002449E1" w14:paraId="4BEB911A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3455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le Tit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9E2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5958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65A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3A3C885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747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/Book/Magazine Tit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501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8D4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872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61999C23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4D6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Publicat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BC3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3702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4E4C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3A523B9E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E572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Name of First Author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347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4C5F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8B6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302342B8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F06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1DEB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A84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42F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6627B75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54C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182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8368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148E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7028444F" w14:textId="77777777" w:rsidTr="00C46BF6">
        <w:trPr>
          <w:trHeight w:val="20"/>
        </w:trPr>
        <w:tc>
          <w:tcPr>
            <w:tcW w:w="894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F24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ethods</w:t>
            </w:r>
          </w:p>
        </w:tc>
      </w:tr>
      <w:tr w:rsidR="002449E1" w14:paraId="23685A26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7A5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4E53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7D2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011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2</w:t>
            </w:r>
          </w:p>
        </w:tc>
      </w:tr>
      <w:tr w:rsidR="002449E1" w14:paraId="38DA2E24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1D4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037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8C0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DC8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593AC7F8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8E1A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y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054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82C8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1483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65A1C12C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61E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m of Study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37C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69FD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C192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799EDBA7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AB9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D4AB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4D8E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2B95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5159B0AA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7E6B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 for Lived Experience Inclus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A65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23E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254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1204707E" w14:textId="77777777" w:rsidTr="00C46BF6">
        <w:trPr>
          <w:trHeight w:val="20"/>
        </w:trPr>
        <w:tc>
          <w:tcPr>
            <w:tcW w:w="894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597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opulation</w:t>
            </w:r>
          </w:p>
        </w:tc>
      </w:tr>
      <w:tr w:rsidR="002449E1" w14:paraId="1B92CE07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5D3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508A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8924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D6BD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2</w:t>
            </w:r>
          </w:p>
        </w:tc>
      </w:tr>
      <w:tr w:rsidR="002449E1" w14:paraId="33C9BD0F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B35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er Level (pre-clinical medical students, clinical medical students, residents, fellows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FCEC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C30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90F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398689BE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B433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earner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FADE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F78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F0E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70316352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091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 with lived experience (patients, parents/caregivers, both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046F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F603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82D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45CFAE80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2C5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udents per P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C5B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D05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E27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CD59632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3D3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Information About PL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4338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85D3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B841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1C718C6D" w14:textId="77777777" w:rsidTr="00C46BF6">
        <w:trPr>
          <w:trHeight w:val="20"/>
        </w:trPr>
        <w:tc>
          <w:tcPr>
            <w:tcW w:w="894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A3F3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Interventions</w:t>
            </w:r>
          </w:p>
        </w:tc>
      </w:tr>
      <w:tr w:rsidR="002449E1" w14:paraId="36C105E8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501D8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A9E9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45CE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DAD5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2</w:t>
            </w:r>
          </w:p>
        </w:tc>
      </w:tr>
      <w:tr w:rsidR="002449E1" w14:paraId="71E92D82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57AB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Learners Experienced (home visit, lecture, video, etc.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126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377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8FB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1785001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CAFE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 of Curriculum Development</w:t>
            </w:r>
          </w:p>
          <w:p w14:paraId="700F220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Kern’s Step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4EE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4217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4E3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56E4D094" w14:textId="77777777" w:rsidTr="00162C4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D66E" w14:textId="77777777" w:rsidR="002449E1" w:rsidRDefault="002449E1" w:rsidP="00162C4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of Engagement (Leadership, Collaborative, Advisory, Consultative, Give Information, Receive Informatio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3045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CB9E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2C5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204DCA3" w14:textId="77777777" w:rsidTr="00C46BF6">
        <w:trPr>
          <w:trHeight w:val="303"/>
        </w:trPr>
        <w:tc>
          <w:tcPr>
            <w:tcW w:w="894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9D9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sults</w:t>
            </w:r>
          </w:p>
        </w:tc>
      </w:tr>
      <w:tr w:rsidR="002449E1" w14:paraId="31D5CF2C" w14:textId="77777777" w:rsidTr="00300CC4">
        <w:trPr>
          <w:trHeight w:val="231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1BD4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59DA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4D5C4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1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8450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2</w:t>
            </w:r>
          </w:p>
        </w:tc>
      </w:tr>
      <w:tr w:rsidR="002449E1" w14:paraId="0C9E2A50" w14:textId="77777777" w:rsidTr="00300CC4">
        <w:trPr>
          <w:trHeight w:val="222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AA37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ed tool used (Y/N)?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FB03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85D2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9A10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27A2F3C8" w14:textId="77777777" w:rsidTr="00300CC4">
        <w:trPr>
          <w:trHeight w:val="231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F20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what tool?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4AB6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F7FE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96E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D271ABC" w14:textId="77777777" w:rsidTr="00300CC4">
        <w:trPr>
          <w:trHeight w:val="222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026B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ers Evaluated (Y/N)?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C96A5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EE43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74A2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22C42D57" w14:textId="77777777" w:rsidTr="00300CC4">
        <w:trPr>
          <w:trHeight w:val="141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5465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results?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861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6981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7B91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601E09E6" w14:textId="77777777" w:rsidTr="00300CC4">
        <w:trPr>
          <w:trHeight w:val="132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16E7" w14:textId="77777777" w:rsidR="002449E1" w:rsidRDefault="002449E1" w:rsidP="00162C4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es Evaluated (Y/N)?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93E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F128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843D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A3A5E2A" w14:textId="77777777" w:rsidTr="00300CC4">
        <w:trPr>
          <w:trHeight w:val="231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B26A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results?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81FE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E64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3F69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029B81E1" w14:textId="77777777" w:rsidTr="00C46BF6">
        <w:trPr>
          <w:trHeight w:val="258"/>
        </w:trPr>
        <w:tc>
          <w:tcPr>
            <w:tcW w:w="894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1B84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utcomes</w:t>
            </w:r>
          </w:p>
        </w:tc>
      </w:tr>
      <w:tr w:rsidR="002449E1" w14:paraId="6337DF68" w14:textId="77777777" w:rsidTr="00300CC4">
        <w:trPr>
          <w:trHeight w:val="186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5002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42A34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F6B1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AA0F" w14:textId="77777777" w:rsidR="002449E1" w:rsidRDefault="002449E1" w:rsidP="00162C4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2</w:t>
            </w:r>
          </w:p>
        </w:tc>
      </w:tr>
      <w:tr w:rsidR="002449E1" w14:paraId="2160B05E" w14:textId="77777777" w:rsidTr="00300CC4">
        <w:trPr>
          <w:trHeight w:val="114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9070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’s Conclusion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C1BF6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8F32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6169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449E1" w14:paraId="19AB9987" w14:textId="77777777" w:rsidTr="00300CC4">
        <w:trPr>
          <w:trHeight w:val="96"/>
        </w:trPr>
        <w:tc>
          <w:tcPr>
            <w:tcW w:w="25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DAF8" w14:textId="77777777" w:rsidR="002449E1" w:rsidRDefault="002449E1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’s Comments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273F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7CD8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45F4" w14:textId="77777777" w:rsidR="002449E1" w:rsidRDefault="002449E1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46BF6" w14:paraId="7E26E35E" w14:textId="77777777" w:rsidTr="00927124">
        <w:trPr>
          <w:trHeight w:val="96"/>
        </w:trPr>
        <w:tc>
          <w:tcPr>
            <w:tcW w:w="8940" w:type="dxa"/>
            <w:gridSpan w:val="4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2B73" w14:textId="4ECBF48F" w:rsidR="00C46BF6" w:rsidRDefault="00C46BF6" w:rsidP="00300C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46BF6">
              <w:t>Potential Bias</w:t>
            </w:r>
          </w:p>
        </w:tc>
      </w:tr>
      <w:tr w:rsidR="00893575" w14:paraId="11B3B4B7" w14:textId="77777777" w:rsidTr="00300CC4">
        <w:trPr>
          <w:trHeight w:val="258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1278" w14:textId="77777777" w:rsidR="00893575" w:rsidRDefault="00893575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66D9" w14:textId="4B237F76" w:rsidR="00893575" w:rsidRDefault="00893575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8A32" w14:textId="61A2D000" w:rsidR="00893575" w:rsidRDefault="00893575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6148" w14:textId="7EA913F1" w:rsidR="00893575" w:rsidRDefault="00893575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er 2</w:t>
            </w:r>
          </w:p>
        </w:tc>
      </w:tr>
      <w:tr w:rsidR="00300CC4" w14:paraId="3D0B7CA8" w14:textId="77777777" w:rsidTr="00300CC4">
        <w:trPr>
          <w:trHeight w:val="258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4DF87" w14:textId="56347910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3EEB" w14:textId="77777777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A766" w14:textId="77777777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A85C" w14:textId="77777777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300CC4" w14:paraId="62659330" w14:textId="77777777" w:rsidTr="00893575">
        <w:trPr>
          <w:trHeight w:val="186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57DE" w14:textId="5E9D5E5C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onflicts of Interest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A7CE" w14:textId="77777777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609B" w14:textId="77777777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DAD2" w14:textId="77777777" w:rsidR="00300CC4" w:rsidRDefault="00300CC4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</w:tbl>
    <w:p w14:paraId="3913A4D6" w14:textId="609F4579" w:rsidR="00D41E95" w:rsidRPr="00D41E95" w:rsidRDefault="00D41E95" w:rsidP="00D41E95">
      <w:pPr>
        <w:tabs>
          <w:tab w:val="left" w:pos="6780"/>
        </w:tabs>
      </w:pPr>
    </w:p>
    <w:sectPr w:rsidR="00D41E95" w:rsidRPr="00D41E95" w:rsidSect="00EA6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9E1"/>
    <w:rsid w:val="00013DEB"/>
    <w:rsid w:val="00061F0C"/>
    <w:rsid w:val="000D17DC"/>
    <w:rsid w:val="002449E1"/>
    <w:rsid w:val="00300CC4"/>
    <w:rsid w:val="003C522E"/>
    <w:rsid w:val="005D6F3D"/>
    <w:rsid w:val="00621F7C"/>
    <w:rsid w:val="00692CDF"/>
    <w:rsid w:val="006C190A"/>
    <w:rsid w:val="00721E59"/>
    <w:rsid w:val="00747743"/>
    <w:rsid w:val="00807D4E"/>
    <w:rsid w:val="00893575"/>
    <w:rsid w:val="00B132B4"/>
    <w:rsid w:val="00BF3453"/>
    <w:rsid w:val="00C46BF6"/>
    <w:rsid w:val="00C47271"/>
    <w:rsid w:val="00D41E95"/>
    <w:rsid w:val="00EA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D33BA"/>
  <w15:chartTrackingRefBased/>
  <w15:docId w15:val="{7AE11EB6-6A10-584A-B331-75551164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9E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9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9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9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9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9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9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9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9E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9E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9E1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9E1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9E1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9E1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9E1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9E1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9E1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2449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2449E1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9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2449E1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2449E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2449E1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2449E1"/>
    <w:pPr>
      <w:ind w:left="720"/>
      <w:contextualSpacing/>
    </w:pPr>
    <w:rPr>
      <w:rFonts w:asciiTheme="minorHAnsi" w:eastAsiaTheme="minorHAnsi" w:hAnsiTheme="minorHAnsi" w:cstheme="minorBidi"/>
      <w:lang w:val="es-ES"/>
    </w:rPr>
  </w:style>
  <w:style w:type="character" w:styleId="IntenseEmphasis">
    <w:name w:val="Intense Emphasis"/>
    <w:basedOn w:val="DefaultParagraphFont"/>
    <w:uiPriority w:val="21"/>
    <w:qFormat/>
    <w:rsid w:val="00244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9E1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2449E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F345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Pollard</dc:creator>
  <cp:keywords/>
  <dc:description/>
  <cp:lastModifiedBy>Noah Pollard</cp:lastModifiedBy>
  <cp:revision>2</cp:revision>
  <dcterms:created xsi:type="dcterms:W3CDTF">2024-12-09T16:08:00Z</dcterms:created>
  <dcterms:modified xsi:type="dcterms:W3CDTF">2024-12-09T16:08:00Z</dcterms:modified>
</cp:coreProperties>
</file>